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10246" w14:textId="77777777" w:rsidR="005F5230" w:rsidRPr="0032627E" w:rsidRDefault="005F5230" w:rsidP="005F5230">
      <w:pPr>
        <w:rPr>
          <w:rFonts w:ascii="Times New Roman" w:hAnsi="Times New Roman" w:cs="Times New Roman"/>
          <w:b/>
          <w:bCs/>
        </w:rPr>
      </w:pPr>
      <w:r w:rsidRPr="0032627E">
        <w:rPr>
          <w:rFonts w:ascii="Times New Roman" w:hAnsi="Times New Roman" w:cs="Times New Roman"/>
          <w:b/>
          <w:bCs/>
        </w:rPr>
        <w:t xml:space="preserve">Supplementary </w:t>
      </w:r>
    </w:p>
    <w:p w14:paraId="428120A1" w14:textId="77777777" w:rsidR="005F5230" w:rsidRPr="0032627E" w:rsidRDefault="005F5230" w:rsidP="005F5230">
      <w:pPr>
        <w:spacing w:line="276" w:lineRule="auto"/>
        <w:rPr>
          <w:rFonts w:ascii="Times New Roman" w:hAnsi="Times New Roman" w:cs="Times New Roman"/>
        </w:rPr>
      </w:pPr>
      <w:r w:rsidRPr="0032627E">
        <w:rPr>
          <w:rFonts w:ascii="Times New Roman" w:hAnsi="Times New Roman" w:cs="Times New Roman"/>
          <w:b/>
          <w:bCs/>
        </w:rPr>
        <w:t xml:space="preserve">Table S1:  </w:t>
      </w:r>
      <w:r w:rsidRPr="0032627E">
        <w:rPr>
          <w:rFonts w:ascii="Times New Roman" w:hAnsi="Times New Roman" w:cs="Times New Roman"/>
        </w:rPr>
        <w:t xml:space="preserve"> Variance inflation factor and tolerance in the multivariable regression analysis</w:t>
      </w:r>
    </w:p>
    <w:tbl>
      <w:tblPr>
        <w:tblW w:w="93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66"/>
        <w:gridCol w:w="3041"/>
        <w:gridCol w:w="2017"/>
      </w:tblGrid>
      <w:tr w:rsidR="005F5230" w:rsidRPr="0032627E" w14:paraId="6B92A1AC" w14:textId="77777777" w:rsidTr="00163386">
        <w:trPr>
          <w:trHeight w:val="202"/>
        </w:trPr>
        <w:tc>
          <w:tcPr>
            <w:tcW w:w="4266" w:type="dxa"/>
          </w:tcPr>
          <w:p w14:paraId="6ECD9B39" w14:textId="77777777" w:rsidR="005F5230" w:rsidRPr="0032627E" w:rsidRDefault="005F5230" w:rsidP="001633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1" w:type="dxa"/>
          </w:tcPr>
          <w:p w14:paraId="60C8D8A2" w14:textId="77777777" w:rsidR="005F5230" w:rsidRPr="0032627E" w:rsidRDefault="005F5230" w:rsidP="00163386">
            <w:pPr>
              <w:rPr>
                <w:rFonts w:ascii="Times New Roman" w:hAnsi="Times New Roman" w:cs="Times New Roman"/>
              </w:rPr>
            </w:pPr>
            <w:r w:rsidRPr="0032627E">
              <w:rPr>
                <w:rFonts w:ascii="Times New Roman" w:hAnsi="Times New Roman" w:cs="Times New Roman"/>
                <w:b/>
              </w:rPr>
              <w:t>VIF</w:t>
            </w:r>
          </w:p>
        </w:tc>
        <w:tc>
          <w:tcPr>
            <w:tcW w:w="2017" w:type="dxa"/>
          </w:tcPr>
          <w:p w14:paraId="142BB385" w14:textId="77777777" w:rsidR="005F5230" w:rsidRPr="0032627E" w:rsidRDefault="005F5230" w:rsidP="00163386">
            <w:pPr>
              <w:rPr>
                <w:rFonts w:ascii="Times New Roman" w:hAnsi="Times New Roman" w:cs="Times New Roman"/>
              </w:rPr>
            </w:pPr>
            <w:r w:rsidRPr="0032627E">
              <w:rPr>
                <w:rFonts w:ascii="Times New Roman" w:hAnsi="Times New Roman" w:cs="Times New Roman"/>
                <w:b/>
              </w:rPr>
              <w:t>Tolerance</w:t>
            </w:r>
          </w:p>
        </w:tc>
      </w:tr>
      <w:tr w:rsidR="005F5230" w:rsidRPr="0032627E" w14:paraId="74732722" w14:textId="77777777" w:rsidTr="00163386">
        <w:trPr>
          <w:trHeight w:val="224"/>
        </w:trPr>
        <w:tc>
          <w:tcPr>
            <w:tcW w:w="4266" w:type="dxa"/>
          </w:tcPr>
          <w:p w14:paraId="735131B3" w14:textId="77777777" w:rsidR="005F5230" w:rsidRPr="0032627E" w:rsidRDefault="005F5230" w:rsidP="0016338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2627E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3041" w:type="dxa"/>
          </w:tcPr>
          <w:p w14:paraId="0CECA7BA" w14:textId="77777777" w:rsidR="005F5230" w:rsidRPr="0032627E" w:rsidRDefault="005F5230" w:rsidP="001633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7" w:type="dxa"/>
          </w:tcPr>
          <w:p w14:paraId="6DEB3C3F" w14:textId="77777777" w:rsidR="005F5230" w:rsidRPr="0032627E" w:rsidRDefault="005F5230" w:rsidP="00163386">
            <w:pPr>
              <w:rPr>
                <w:rFonts w:ascii="Times New Roman" w:hAnsi="Times New Roman" w:cs="Times New Roman"/>
              </w:rPr>
            </w:pPr>
          </w:p>
        </w:tc>
      </w:tr>
      <w:tr w:rsidR="005F5230" w:rsidRPr="0032627E" w14:paraId="3E8D65C1" w14:textId="77777777" w:rsidTr="00163386">
        <w:trPr>
          <w:trHeight w:val="224"/>
        </w:trPr>
        <w:tc>
          <w:tcPr>
            <w:tcW w:w="4266" w:type="dxa"/>
          </w:tcPr>
          <w:p w14:paraId="00B132ED" w14:textId="77777777" w:rsidR="005F5230" w:rsidRPr="0032627E" w:rsidRDefault="005F5230" w:rsidP="0016338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 exposure</w:t>
            </w:r>
          </w:p>
        </w:tc>
        <w:tc>
          <w:tcPr>
            <w:tcW w:w="3041" w:type="dxa"/>
          </w:tcPr>
          <w:p w14:paraId="28FB4D0B" w14:textId="77777777" w:rsidR="005F5230" w:rsidRPr="0032627E" w:rsidRDefault="005F5230" w:rsidP="00163386">
            <w:pPr>
              <w:rPr>
                <w:rFonts w:ascii="Times New Roman" w:hAnsi="Times New Roman" w:cs="Times New Roman"/>
              </w:rPr>
            </w:pPr>
            <w:r w:rsidRPr="0032627E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2017" w:type="dxa"/>
          </w:tcPr>
          <w:p w14:paraId="4BC77983" w14:textId="77777777" w:rsidR="005F5230" w:rsidRPr="0032627E" w:rsidRDefault="005F5230" w:rsidP="00163386">
            <w:pPr>
              <w:rPr>
                <w:rFonts w:ascii="Times New Roman" w:hAnsi="Times New Roman" w:cs="Times New Roman"/>
              </w:rPr>
            </w:pPr>
            <w:r w:rsidRPr="0032627E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91785</w:t>
            </w:r>
          </w:p>
        </w:tc>
      </w:tr>
      <w:tr w:rsidR="005F5230" w:rsidRPr="0032627E" w14:paraId="3FE7A086" w14:textId="77777777" w:rsidTr="00163386">
        <w:trPr>
          <w:trHeight w:val="224"/>
        </w:trPr>
        <w:tc>
          <w:tcPr>
            <w:tcW w:w="4266" w:type="dxa"/>
          </w:tcPr>
          <w:p w14:paraId="51856019" w14:textId="77777777" w:rsidR="005F5230" w:rsidRPr="0032627E" w:rsidRDefault="005F5230" w:rsidP="0016338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od insecurity</w:t>
            </w:r>
          </w:p>
        </w:tc>
        <w:tc>
          <w:tcPr>
            <w:tcW w:w="3041" w:type="dxa"/>
          </w:tcPr>
          <w:p w14:paraId="04C487C3" w14:textId="77777777" w:rsidR="005F5230" w:rsidRPr="0032627E" w:rsidRDefault="005F5230" w:rsidP="00163386">
            <w:pPr>
              <w:rPr>
                <w:rFonts w:ascii="Times New Roman" w:hAnsi="Times New Roman" w:cs="Times New Roman"/>
              </w:rPr>
            </w:pPr>
            <w:r w:rsidRPr="0032627E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2017" w:type="dxa"/>
          </w:tcPr>
          <w:p w14:paraId="0298EDCE" w14:textId="77777777" w:rsidR="005F5230" w:rsidRPr="0032627E" w:rsidRDefault="005F5230" w:rsidP="00163386">
            <w:pPr>
              <w:rPr>
                <w:rFonts w:ascii="Times New Roman" w:hAnsi="Times New Roman" w:cs="Times New Roman"/>
              </w:rPr>
            </w:pPr>
            <w:r w:rsidRPr="003262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17890</w:t>
            </w:r>
          </w:p>
        </w:tc>
      </w:tr>
      <w:tr w:rsidR="005F5230" w:rsidRPr="0032627E" w14:paraId="185C3250" w14:textId="77777777" w:rsidTr="00163386">
        <w:trPr>
          <w:trHeight w:val="224"/>
        </w:trPr>
        <w:tc>
          <w:tcPr>
            <w:tcW w:w="4266" w:type="dxa"/>
          </w:tcPr>
          <w:p w14:paraId="3406005C" w14:textId="77777777" w:rsidR="005F5230" w:rsidRPr="0032627E" w:rsidRDefault="005F5230" w:rsidP="00163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e </w:t>
            </w:r>
            <w:r w:rsidRPr="0032627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41" w:type="dxa"/>
          </w:tcPr>
          <w:p w14:paraId="6548A56F" w14:textId="77777777" w:rsidR="005F5230" w:rsidRPr="0032627E" w:rsidRDefault="005F5230" w:rsidP="00163386">
            <w:pPr>
              <w:rPr>
                <w:rFonts w:ascii="Times New Roman" w:hAnsi="Times New Roman" w:cs="Times New Roman"/>
              </w:rPr>
            </w:pPr>
            <w:r w:rsidRPr="0032627E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017" w:type="dxa"/>
          </w:tcPr>
          <w:p w14:paraId="2EFF6F43" w14:textId="77777777" w:rsidR="005F5230" w:rsidRPr="0032627E" w:rsidRDefault="005F5230" w:rsidP="00163386">
            <w:pPr>
              <w:rPr>
                <w:rFonts w:ascii="Times New Roman" w:hAnsi="Times New Roman" w:cs="Times New Roman"/>
              </w:rPr>
            </w:pPr>
            <w:r w:rsidRPr="003262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40854</w:t>
            </w:r>
          </w:p>
        </w:tc>
      </w:tr>
      <w:tr w:rsidR="005F5230" w:rsidRPr="0032627E" w14:paraId="3BBA2E45" w14:textId="77777777" w:rsidTr="00163386">
        <w:trPr>
          <w:trHeight w:val="224"/>
        </w:trPr>
        <w:tc>
          <w:tcPr>
            <w:tcW w:w="4266" w:type="dxa"/>
          </w:tcPr>
          <w:p w14:paraId="2402D9CA" w14:textId="77777777" w:rsidR="005F5230" w:rsidRPr="0032627E" w:rsidRDefault="005F5230" w:rsidP="00163386">
            <w:pPr>
              <w:rPr>
                <w:rFonts w:ascii="Times New Roman" w:hAnsi="Times New Roman" w:cs="Times New Roman"/>
              </w:rPr>
            </w:pPr>
            <w:r w:rsidRPr="0032627E">
              <w:rPr>
                <w:rFonts w:ascii="Times New Roman" w:hAnsi="Times New Roman" w:cs="Times New Roman"/>
              </w:rPr>
              <w:t xml:space="preserve">Ever married </w:t>
            </w:r>
          </w:p>
        </w:tc>
        <w:tc>
          <w:tcPr>
            <w:tcW w:w="3041" w:type="dxa"/>
          </w:tcPr>
          <w:p w14:paraId="1C69F31A" w14:textId="77777777" w:rsidR="005F5230" w:rsidRPr="0032627E" w:rsidRDefault="005F5230" w:rsidP="00163386">
            <w:pPr>
              <w:rPr>
                <w:rFonts w:ascii="Times New Roman" w:hAnsi="Times New Roman" w:cs="Times New Roman"/>
              </w:rPr>
            </w:pPr>
            <w:r w:rsidRPr="0032627E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017" w:type="dxa"/>
          </w:tcPr>
          <w:p w14:paraId="279FE252" w14:textId="77777777" w:rsidR="005F5230" w:rsidRPr="0032627E" w:rsidRDefault="005F5230" w:rsidP="00163386">
            <w:pPr>
              <w:rPr>
                <w:rFonts w:ascii="Times New Roman" w:hAnsi="Times New Roman" w:cs="Times New Roman"/>
              </w:rPr>
            </w:pPr>
            <w:r w:rsidRPr="003262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65924</w:t>
            </w:r>
          </w:p>
        </w:tc>
      </w:tr>
      <w:tr w:rsidR="005F5230" w:rsidRPr="0032627E" w14:paraId="1FFFEF7F" w14:textId="77777777" w:rsidTr="00163386">
        <w:trPr>
          <w:trHeight w:val="224"/>
        </w:trPr>
        <w:tc>
          <w:tcPr>
            <w:tcW w:w="4266" w:type="dxa"/>
          </w:tcPr>
          <w:p w14:paraId="708DD5AB" w14:textId="77777777" w:rsidR="005F5230" w:rsidRPr="0032627E" w:rsidRDefault="005F5230" w:rsidP="00163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 in school </w:t>
            </w:r>
            <w:r>
              <w:rPr>
                <w:rFonts w:ascii="Times New Roman" w:hAnsi="Times New Roman" w:cs="Times New Roman"/>
                <w:bCs/>
              </w:rPr>
              <w:t>and not employed</w:t>
            </w:r>
            <w:r w:rsidRPr="0032627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41" w:type="dxa"/>
          </w:tcPr>
          <w:p w14:paraId="0C4B01B4" w14:textId="77777777" w:rsidR="005F5230" w:rsidRPr="0032627E" w:rsidRDefault="005F5230" w:rsidP="00163386">
            <w:pPr>
              <w:rPr>
                <w:rFonts w:ascii="Times New Roman" w:hAnsi="Times New Roman" w:cs="Times New Roman"/>
              </w:rPr>
            </w:pPr>
            <w:r w:rsidRPr="0032627E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017" w:type="dxa"/>
          </w:tcPr>
          <w:p w14:paraId="348CFE2E" w14:textId="77777777" w:rsidR="005F5230" w:rsidRPr="0032627E" w:rsidRDefault="005F5230" w:rsidP="00163386">
            <w:pPr>
              <w:rPr>
                <w:rFonts w:ascii="Times New Roman" w:hAnsi="Times New Roman" w:cs="Times New Roman"/>
              </w:rPr>
            </w:pPr>
            <w:r w:rsidRPr="003262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15497</w:t>
            </w:r>
          </w:p>
        </w:tc>
      </w:tr>
      <w:tr w:rsidR="005F5230" w:rsidRPr="0032627E" w14:paraId="0BC05A20" w14:textId="77777777" w:rsidTr="00163386">
        <w:trPr>
          <w:trHeight w:val="224"/>
        </w:trPr>
        <w:tc>
          <w:tcPr>
            <w:tcW w:w="4266" w:type="dxa"/>
          </w:tcPr>
          <w:p w14:paraId="3893AB3C" w14:textId="77777777" w:rsidR="005F5230" w:rsidRPr="0032627E" w:rsidRDefault="005F5230" w:rsidP="00163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phan</w:t>
            </w:r>
          </w:p>
        </w:tc>
        <w:tc>
          <w:tcPr>
            <w:tcW w:w="3041" w:type="dxa"/>
          </w:tcPr>
          <w:p w14:paraId="141CFD4F" w14:textId="77777777" w:rsidR="005F5230" w:rsidRPr="0032627E" w:rsidRDefault="005F5230" w:rsidP="00163386">
            <w:pPr>
              <w:rPr>
                <w:rFonts w:ascii="Times New Roman" w:hAnsi="Times New Roman" w:cs="Times New Roman"/>
              </w:rPr>
            </w:pPr>
            <w:r w:rsidRPr="0032627E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2017" w:type="dxa"/>
          </w:tcPr>
          <w:p w14:paraId="372E7161" w14:textId="77777777" w:rsidR="005F5230" w:rsidRPr="0032627E" w:rsidRDefault="005F5230" w:rsidP="00163386">
            <w:pPr>
              <w:rPr>
                <w:rFonts w:ascii="Times New Roman" w:hAnsi="Times New Roman" w:cs="Times New Roman"/>
              </w:rPr>
            </w:pPr>
            <w:r w:rsidRPr="0032627E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63709</w:t>
            </w:r>
          </w:p>
        </w:tc>
      </w:tr>
      <w:tr w:rsidR="005F5230" w:rsidRPr="0032627E" w14:paraId="7BF15BFB" w14:textId="77777777" w:rsidTr="00163386">
        <w:trPr>
          <w:trHeight w:val="224"/>
        </w:trPr>
        <w:tc>
          <w:tcPr>
            <w:tcW w:w="4266" w:type="dxa"/>
          </w:tcPr>
          <w:p w14:paraId="6D4E46D4" w14:textId="77777777" w:rsidR="005F5230" w:rsidRPr="0032627E" w:rsidRDefault="005F5230" w:rsidP="00163386">
            <w:pPr>
              <w:jc w:val="both"/>
              <w:rPr>
                <w:rFonts w:ascii="Times New Roman" w:hAnsi="Times New Roman" w:cs="Times New Roman"/>
              </w:rPr>
            </w:pPr>
            <w:r w:rsidRPr="0032627E">
              <w:rPr>
                <w:rFonts w:ascii="Times New Roman" w:hAnsi="Times New Roman" w:cs="Times New Roman"/>
              </w:rPr>
              <w:t xml:space="preserve">Household </w:t>
            </w:r>
            <w:r>
              <w:rPr>
                <w:rFonts w:ascii="Times New Roman" w:hAnsi="Times New Roman" w:cs="Times New Roman"/>
              </w:rPr>
              <w:t>poverty</w:t>
            </w:r>
            <w:r w:rsidRPr="0032627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41" w:type="dxa"/>
          </w:tcPr>
          <w:p w14:paraId="6F001E9C" w14:textId="77777777" w:rsidR="005F5230" w:rsidRPr="0032627E" w:rsidRDefault="005F5230" w:rsidP="00163386">
            <w:pPr>
              <w:rPr>
                <w:rFonts w:ascii="Times New Roman" w:hAnsi="Times New Roman" w:cs="Times New Roman"/>
              </w:rPr>
            </w:pPr>
            <w:r w:rsidRPr="0032627E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017" w:type="dxa"/>
          </w:tcPr>
          <w:p w14:paraId="72A34094" w14:textId="77777777" w:rsidR="005F5230" w:rsidRPr="0032627E" w:rsidRDefault="005F5230" w:rsidP="00163386">
            <w:pPr>
              <w:rPr>
                <w:rFonts w:ascii="Times New Roman" w:hAnsi="Times New Roman" w:cs="Times New Roman"/>
              </w:rPr>
            </w:pPr>
            <w:r w:rsidRPr="003262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78825</w:t>
            </w:r>
          </w:p>
        </w:tc>
      </w:tr>
      <w:tr w:rsidR="005F5230" w:rsidRPr="0032627E" w14:paraId="29798F93" w14:textId="77777777" w:rsidTr="00163386">
        <w:trPr>
          <w:trHeight w:val="224"/>
        </w:trPr>
        <w:tc>
          <w:tcPr>
            <w:tcW w:w="4266" w:type="dxa"/>
          </w:tcPr>
          <w:p w14:paraId="7562B3E0" w14:textId="77777777" w:rsidR="005F5230" w:rsidRPr="0032627E" w:rsidRDefault="005F5230" w:rsidP="0016338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ual violence</w:t>
            </w:r>
            <w:r w:rsidRPr="0032627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41" w:type="dxa"/>
          </w:tcPr>
          <w:p w14:paraId="669B96C7" w14:textId="77777777" w:rsidR="005F5230" w:rsidRPr="0032627E" w:rsidRDefault="005F5230" w:rsidP="00163386">
            <w:pPr>
              <w:rPr>
                <w:rFonts w:ascii="Times New Roman" w:hAnsi="Times New Roman" w:cs="Times New Roman"/>
              </w:rPr>
            </w:pPr>
            <w:r w:rsidRPr="0032627E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2017" w:type="dxa"/>
          </w:tcPr>
          <w:p w14:paraId="79F43A9D" w14:textId="77777777" w:rsidR="005F5230" w:rsidRPr="0032627E" w:rsidRDefault="005F5230" w:rsidP="00163386">
            <w:pPr>
              <w:rPr>
                <w:rFonts w:ascii="Times New Roman" w:hAnsi="Times New Roman" w:cs="Times New Roman"/>
              </w:rPr>
            </w:pPr>
            <w:r w:rsidRPr="003262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31740</w:t>
            </w:r>
          </w:p>
        </w:tc>
      </w:tr>
      <w:tr w:rsidR="005F5230" w:rsidRPr="0032627E" w14:paraId="10556DE7" w14:textId="77777777" w:rsidTr="00163386">
        <w:trPr>
          <w:trHeight w:val="224"/>
        </w:trPr>
        <w:tc>
          <w:tcPr>
            <w:tcW w:w="4266" w:type="dxa"/>
          </w:tcPr>
          <w:p w14:paraId="3785BB84" w14:textId="77777777" w:rsidR="005F5230" w:rsidRPr="0032627E" w:rsidRDefault="005F5230" w:rsidP="0016338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violence</w:t>
            </w:r>
          </w:p>
        </w:tc>
        <w:tc>
          <w:tcPr>
            <w:tcW w:w="3041" w:type="dxa"/>
          </w:tcPr>
          <w:p w14:paraId="20778AE0" w14:textId="77777777" w:rsidR="005F5230" w:rsidRPr="0032627E" w:rsidRDefault="005F5230" w:rsidP="00163386">
            <w:pPr>
              <w:rPr>
                <w:rFonts w:ascii="Times New Roman" w:hAnsi="Times New Roman" w:cs="Times New Roman"/>
              </w:rPr>
            </w:pPr>
            <w:r w:rsidRPr="0032627E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2017" w:type="dxa"/>
          </w:tcPr>
          <w:p w14:paraId="251777A3" w14:textId="77777777" w:rsidR="005F5230" w:rsidRPr="0032627E" w:rsidRDefault="005F5230" w:rsidP="00163386">
            <w:pPr>
              <w:rPr>
                <w:rFonts w:ascii="Times New Roman" w:hAnsi="Times New Roman" w:cs="Times New Roman"/>
              </w:rPr>
            </w:pPr>
            <w:r w:rsidRPr="003262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02848</w:t>
            </w:r>
          </w:p>
        </w:tc>
      </w:tr>
      <w:tr w:rsidR="005F5230" w:rsidRPr="0032627E" w14:paraId="7F34CFDD" w14:textId="77777777" w:rsidTr="00163386">
        <w:trPr>
          <w:trHeight w:val="224"/>
        </w:trPr>
        <w:tc>
          <w:tcPr>
            <w:tcW w:w="4266" w:type="dxa"/>
          </w:tcPr>
          <w:p w14:paraId="3865E78C" w14:textId="77777777" w:rsidR="005F5230" w:rsidRPr="0032627E" w:rsidRDefault="005F5230" w:rsidP="0016338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otional violence</w:t>
            </w:r>
          </w:p>
        </w:tc>
        <w:tc>
          <w:tcPr>
            <w:tcW w:w="3041" w:type="dxa"/>
          </w:tcPr>
          <w:p w14:paraId="3870BB47" w14:textId="77777777" w:rsidR="005F5230" w:rsidRPr="0032627E" w:rsidRDefault="005F5230" w:rsidP="00163386">
            <w:pPr>
              <w:rPr>
                <w:rFonts w:ascii="Times New Roman" w:hAnsi="Times New Roman" w:cs="Times New Roman"/>
              </w:rPr>
            </w:pPr>
            <w:r w:rsidRPr="0032627E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017" w:type="dxa"/>
          </w:tcPr>
          <w:p w14:paraId="57CD6F54" w14:textId="77777777" w:rsidR="005F5230" w:rsidRPr="0032627E" w:rsidRDefault="005F5230" w:rsidP="00163386">
            <w:pPr>
              <w:rPr>
                <w:rFonts w:ascii="Times New Roman" w:hAnsi="Times New Roman" w:cs="Times New Roman"/>
              </w:rPr>
            </w:pPr>
            <w:r w:rsidRPr="003262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77608</w:t>
            </w:r>
          </w:p>
        </w:tc>
      </w:tr>
      <w:tr w:rsidR="005F5230" w:rsidRPr="0032627E" w14:paraId="17145182" w14:textId="77777777" w:rsidTr="00163386">
        <w:trPr>
          <w:trHeight w:val="224"/>
        </w:trPr>
        <w:tc>
          <w:tcPr>
            <w:tcW w:w="4266" w:type="dxa"/>
          </w:tcPr>
          <w:p w14:paraId="28175623" w14:textId="77777777" w:rsidR="005F5230" w:rsidRPr="0032627E" w:rsidRDefault="005F5230" w:rsidP="0016338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VIF</w:t>
            </w:r>
          </w:p>
        </w:tc>
        <w:tc>
          <w:tcPr>
            <w:tcW w:w="3041" w:type="dxa"/>
          </w:tcPr>
          <w:p w14:paraId="22503224" w14:textId="77777777" w:rsidR="005F5230" w:rsidRPr="0032627E" w:rsidRDefault="005F5230" w:rsidP="00163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2017" w:type="dxa"/>
          </w:tcPr>
          <w:p w14:paraId="79A0561B" w14:textId="77777777" w:rsidR="005F5230" w:rsidRPr="0032627E" w:rsidRDefault="005F5230" w:rsidP="00163386">
            <w:pPr>
              <w:rPr>
                <w:rFonts w:ascii="Times New Roman" w:hAnsi="Times New Roman" w:cs="Times New Roman"/>
              </w:rPr>
            </w:pPr>
          </w:p>
        </w:tc>
      </w:tr>
    </w:tbl>
    <w:p w14:paraId="3344F336" w14:textId="77777777" w:rsidR="005F5230" w:rsidRDefault="005F5230"/>
    <w:sectPr w:rsidR="005F52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230"/>
    <w:rsid w:val="00393C4C"/>
    <w:rsid w:val="005F5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B8A5737"/>
  <w15:chartTrackingRefBased/>
  <w15:docId w15:val="{4E37C70F-3AF2-0F46-A738-23E6C9E21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230"/>
    <w:pPr>
      <w:spacing w:after="0" w:line="24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523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Z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523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Z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523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Z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523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Z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523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Z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523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Z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523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Z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523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Z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523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52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52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52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52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52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52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52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52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52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52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</w:rPr>
  </w:style>
  <w:style w:type="character" w:customStyle="1" w:styleId="TitleChar">
    <w:name w:val="Title Char"/>
    <w:basedOn w:val="DefaultParagraphFont"/>
    <w:link w:val="Title"/>
    <w:uiPriority w:val="10"/>
    <w:rsid w:val="005F52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523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ZA"/>
    </w:rPr>
  </w:style>
  <w:style w:type="character" w:customStyle="1" w:styleId="SubtitleChar">
    <w:name w:val="Subtitle Char"/>
    <w:basedOn w:val="DefaultParagraphFont"/>
    <w:link w:val="Subtitle"/>
    <w:uiPriority w:val="11"/>
    <w:rsid w:val="005F52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5230"/>
    <w:pPr>
      <w:spacing w:before="160" w:after="160" w:line="278" w:lineRule="auto"/>
      <w:jc w:val="center"/>
    </w:pPr>
    <w:rPr>
      <w:i/>
      <w:iCs/>
      <w:color w:val="404040" w:themeColor="text1" w:themeTint="BF"/>
      <w:lang w:val="en-ZA"/>
    </w:rPr>
  </w:style>
  <w:style w:type="character" w:customStyle="1" w:styleId="QuoteChar">
    <w:name w:val="Quote Char"/>
    <w:basedOn w:val="DefaultParagraphFont"/>
    <w:link w:val="Quote"/>
    <w:uiPriority w:val="29"/>
    <w:rsid w:val="005F52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5230"/>
    <w:pPr>
      <w:spacing w:after="160" w:line="278" w:lineRule="auto"/>
      <w:ind w:left="720"/>
      <w:contextualSpacing/>
    </w:pPr>
    <w:rPr>
      <w:lang w:val="en-ZA"/>
    </w:rPr>
  </w:style>
  <w:style w:type="character" w:styleId="IntenseEmphasis">
    <w:name w:val="Intense Emphasis"/>
    <w:basedOn w:val="DefaultParagraphFont"/>
    <w:uiPriority w:val="21"/>
    <w:qFormat/>
    <w:rsid w:val="005F52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52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Z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52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523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81</Characters>
  <Application>Microsoft Office Word</Application>
  <DocSecurity>0</DocSecurity>
  <Lines>41</Lines>
  <Paragraphs>37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olade Julius Baruwa</dc:creator>
  <cp:keywords/>
  <dc:description/>
  <cp:lastModifiedBy>Ololade Julius Baruwa</cp:lastModifiedBy>
  <cp:revision>1</cp:revision>
  <dcterms:created xsi:type="dcterms:W3CDTF">2026-03-14T07:45:00Z</dcterms:created>
  <dcterms:modified xsi:type="dcterms:W3CDTF">2026-03-14T07:45:00Z</dcterms:modified>
</cp:coreProperties>
</file>